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2E26CA" w14:textId="1548939B" w:rsidR="00C913D5" w:rsidRDefault="00C913D5" w:rsidP="00C913D5">
      <w:pPr>
        <w:widowControl w:val="0"/>
        <w:autoSpaceDE w:val="0"/>
        <w:autoSpaceDN w:val="0"/>
        <w:adjustRightInd w:val="0"/>
        <w:spacing w:line="480" w:lineRule="auto"/>
        <w:rPr>
          <w:b/>
        </w:rPr>
      </w:pPr>
      <w:r w:rsidRPr="002A0567">
        <w:rPr>
          <w:b/>
        </w:rPr>
        <w:t xml:space="preserve">Appendix </w:t>
      </w:r>
      <w:r>
        <w:rPr>
          <w:b/>
        </w:rPr>
        <w:t>3</w:t>
      </w:r>
      <w:r w:rsidRPr="002A0567">
        <w:rPr>
          <w:b/>
        </w:rPr>
        <w:t xml:space="preserve">: </w:t>
      </w:r>
    </w:p>
    <w:p w14:paraId="1C535E61" w14:textId="2B3DFF99" w:rsidR="00C913D5" w:rsidRDefault="00C913D5" w:rsidP="00C913D5">
      <w:pPr>
        <w:widowControl w:val="0"/>
        <w:autoSpaceDE w:val="0"/>
        <w:autoSpaceDN w:val="0"/>
        <w:adjustRightInd w:val="0"/>
        <w:spacing w:line="480" w:lineRule="auto"/>
        <w:rPr>
          <w:b/>
        </w:rPr>
      </w:pPr>
      <w:bookmarkStart w:id="0" w:name="_Hlk30156589"/>
      <w:r>
        <w:rPr>
          <w:b/>
        </w:rPr>
        <w:t>PLEA National Consultation Feedback Questions</w:t>
      </w:r>
    </w:p>
    <w:bookmarkEnd w:id="0"/>
    <w:p w14:paraId="7885475F" w14:textId="77777777" w:rsidR="00C913D5" w:rsidRDefault="00C913D5" w:rsidP="00C913D5">
      <w:r>
        <w:t>PLEA National Consultation Questions</w:t>
      </w:r>
    </w:p>
    <w:p w14:paraId="2C10065E" w14:textId="77777777" w:rsidR="00C913D5" w:rsidRDefault="00C913D5" w:rsidP="00C913D5"/>
    <w:p w14:paraId="7DD10B8D" w14:textId="77777777" w:rsidR="00C913D5" w:rsidRDefault="00C913D5" w:rsidP="00C913D5">
      <w:pPr>
        <w:pStyle w:val="ListParagraph"/>
        <w:numPr>
          <w:ilvl w:val="0"/>
          <w:numId w:val="15"/>
        </w:numPr>
      </w:pPr>
      <w:r>
        <w:t>Please indicate your level of satisfaction with the PLEA Tool</w:t>
      </w:r>
    </w:p>
    <w:p w14:paraId="57B52465" w14:textId="77777777" w:rsidR="00C913D5" w:rsidRDefault="00C913D5" w:rsidP="00C913D5">
      <w:r>
        <w:t>Not satisfied at all</w:t>
      </w:r>
    </w:p>
    <w:p w14:paraId="5B42206A" w14:textId="77777777" w:rsidR="00C913D5" w:rsidRDefault="00C913D5" w:rsidP="00C913D5">
      <w:r>
        <w:t>Not satisfied</w:t>
      </w:r>
    </w:p>
    <w:p w14:paraId="12E267AA" w14:textId="77777777" w:rsidR="00C913D5" w:rsidRDefault="00C913D5" w:rsidP="00C913D5">
      <w:r>
        <w:t>Satisfied</w:t>
      </w:r>
    </w:p>
    <w:p w14:paraId="12AFA07B" w14:textId="77777777" w:rsidR="00C913D5" w:rsidRPr="00485A05" w:rsidRDefault="00C913D5" w:rsidP="00C913D5">
      <w:r>
        <w:t>Very satisfied</w:t>
      </w:r>
      <w:bookmarkStart w:id="1" w:name="_GoBack"/>
      <w:bookmarkEnd w:id="1"/>
    </w:p>
    <w:p w14:paraId="76AC393D" w14:textId="77777777" w:rsidR="00C913D5" w:rsidRDefault="00C913D5" w:rsidP="00C913D5">
      <w:pPr>
        <w:pStyle w:val="ListParagraph"/>
        <w:numPr>
          <w:ilvl w:val="0"/>
          <w:numId w:val="15"/>
        </w:numPr>
      </w:pPr>
      <w:r>
        <w:t>Is the PLEA Tool important to PH?</w:t>
      </w:r>
    </w:p>
    <w:p w14:paraId="481CDFF5" w14:textId="77777777" w:rsidR="00C913D5" w:rsidRDefault="00C913D5" w:rsidP="00C913D5">
      <w:r>
        <w:t>Not important at all</w:t>
      </w:r>
    </w:p>
    <w:p w14:paraId="16C88B27" w14:textId="77777777" w:rsidR="00C913D5" w:rsidRDefault="00C913D5" w:rsidP="00C913D5">
      <w:r>
        <w:t>Not important</w:t>
      </w:r>
    </w:p>
    <w:p w14:paraId="268F2625" w14:textId="77777777" w:rsidR="00C913D5" w:rsidRDefault="00C913D5" w:rsidP="00C913D5">
      <w:r>
        <w:t>Important</w:t>
      </w:r>
    </w:p>
    <w:p w14:paraId="5CB71E26" w14:textId="77777777" w:rsidR="00C913D5" w:rsidRPr="00485A05" w:rsidRDefault="00C913D5" w:rsidP="00C913D5">
      <w:r>
        <w:t>Very important</w:t>
      </w:r>
    </w:p>
    <w:p w14:paraId="780C874B" w14:textId="77777777" w:rsidR="00C913D5" w:rsidRDefault="00C913D5" w:rsidP="00C913D5">
      <w:pPr>
        <w:pStyle w:val="ListParagraph"/>
        <w:numPr>
          <w:ilvl w:val="0"/>
          <w:numId w:val="15"/>
        </w:numPr>
      </w:pPr>
      <w:r>
        <w:t>Is the PLEA Tool important to program planning and delivery?</w:t>
      </w:r>
    </w:p>
    <w:p w14:paraId="13AF533E" w14:textId="77777777" w:rsidR="00C913D5" w:rsidRPr="00485A05" w:rsidRDefault="00C913D5" w:rsidP="00C913D5">
      <w:r w:rsidRPr="00485A05">
        <w:t>Not important at all</w:t>
      </w:r>
    </w:p>
    <w:p w14:paraId="481922E7" w14:textId="77777777" w:rsidR="00C913D5" w:rsidRPr="00485A05" w:rsidRDefault="00C913D5" w:rsidP="00C913D5">
      <w:r w:rsidRPr="00485A05">
        <w:t>Not important</w:t>
      </w:r>
    </w:p>
    <w:p w14:paraId="075CC64C" w14:textId="77777777" w:rsidR="00C913D5" w:rsidRPr="00485A05" w:rsidRDefault="00C913D5" w:rsidP="00C913D5">
      <w:r w:rsidRPr="00485A05">
        <w:t>Important</w:t>
      </w:r>
    </w:p>
    <w:p w14:paraId="0D3004F0" w14:textId="77777777" w:rsidR="00C913D5" w:rsidRPr="00485A05" w:rsidRDefault="00C913D5" w:rsidP="00C913D5">
      <w:r w:rsidRPr="00485A05">
        <w:t>Very important</w:t>
      </w:r>
    </w:p>
    <w:p w14:paraId="063A2EED" w14:textId="77777777" w:rsidR="00C913D5" w:rsidRDefault="00C913D5" w:rsidP="00C913D5">
      <w:pPr>
        <w:pStyle w:val="ListParagraph"/>
        <w:numPr>
          <w:ilvl w:val="0"/>
          <w:numId w:val="15"/>
        </w:numPr>
      </w:pPr>
      <w:r>
        <w:t>Is the PLEA Tool important to program evaluation?</w:t>
      </w:r>
    </w:p>
    <w:p w14:paraId="0126F55F" w14:textId="77777777" w:rsidR="00C913D5" w:rsidRDefault="00C913D5" w:rsidP="00C913D5">
      <w:r w:rsidRPr="00485A05">
        <w:t>Not important at all</w:t>
      </w:r>
    </w:p>
    <w:p w14:paraId="4E9FE4A0" w14:textId="77777777" w:rsidR="00C913D5" w:rsidRPr="00485A05" w:rsidRDefault="00C913D5" w:rsidP="00C913D5">
      <w:r w:rsidRPr="00485A05">
        <w:t>Not important</w:t>
      </w:r>
    </w:p>
    <w:p w14:paraId="6712A0EB" w14:textId="77777777" w:rsidR="00C913D5" w:rsidRPr="00485A05" w:rsidRDefault="00C913D5" w:rsidP="00C913D5">
      <w:r w:rsidRPr="00485A05">
        <w:t>Important</w:t>
      </w:r>
    </w:p>
    <w:p w14:paraId="50B45806" w14:textId="77777777" w:rsidR="00C913D5" w:rsidRPr="00485A05" w:rsidRDefault="00C913D5" w:rsidP="00C913D5">
      <w:r w:rsidRPr="00485A05">
        <w:t>Very important</w:t>
      </w:r>
    </w:p>
    <w:p w14:paraId="31A1B34D" w14:textId="77777777" w:rsidR="00C913D5" w:rsidRDefault="00C913D5" w:rsidP="00C913D5">
      <w:pPr>
        <w:pStyle w:val="ListParagraph"/>
        <w:numPr>
          <w:ilvl w:val="0"/>
          <w:numId w:val="15"/>
        </w:numPr>
      </w:pPr>
      <w:r>
        <w:t>Is the PLEA Tool relevant to your practice?</w:t>
      </w:r>
    </w:p>
    <w:p w14:paraId="236851A3" w14:textId="77777777" w:rsidR="00C913D5" w:rsidRDefault="00C913D5" w:rsidP="00C913D5">
      <w:r>
        <w:t>Not relevant at all</w:t>
      </w:r>
    </w:p>
    <w:p w14:paraId="7410AAAF" w14:textId="77777777" w:rsidR="00C913D5" w:rsidRDefault="00C913D5" w:rsidP="00C913D5">
      <w:r>
        <w:t>Not relevant</w:t>
      </w:r>
    </w:p>
    <w:p w14:paraId="3E70FEED" w14:textId="77777777" w:rsidR="00C913D5" w:rsidRDefault="00C913D5" w:rsidP="00C913D5">
      <w:r>
        <w:t>Relevant</w:t>
      </w:r>
    </w:p>
    <w:p w14:paraId="0FF08D9C" w14:textId="77777777" w:rsidR="00C913D5" w:rsidRPr="00485A05" w:rsidRDefault="00C913D5" w:rsidP="00C913D5">
      <w:r>
        <w:t>Very relevant</w:t>
      </w:r>
    </w:p>
    <w:p w14:paraId="1A756667" w14:textId="77777777" w:rsidR="00C913D5" w:rsidRDefault="00C913D5" w:rsidP="00C913D5">
      <w:pPr>
        <w:pStyle w:val="ListParagraph"/>
        <w:numPr>
          <w:ilvl w:val="0"/>
          <w:numId w:val="15"/>
        </w:numPr>
      </w:pPr>
      <w:r>
        <w:t xml:space="preserve">How likely are you to use the PLEA Tool? This includes incorporating it into your professional activities, telling clients about it and/or ensuring that your program uses it. </w:t>
      </w:r>
    </w:p>
    <w:p w14:paraId="24E630E5" w14:textId="77777777" w:rsidR="00C913D5" w:rsidRDefault="00C913D5" w:rsidP="00C913D5">
      <w:r>
        <w:t>Very unlikely</w:t>
      </w:r>
    </w:p>
    <w:p w14:paraId="2DEE92DD" w14:textId="77777777" w:rsidR="00C913D5" w:rsidRDefault="00C913D5" w:rsidP="00C913D5">
      <w:r>
        <w:t>Unlikely</w:t>
      </w:r>
    </w:p>
    <w:p w14:paraId="348501AD" w14:textId="77777777" w:rsidR="00C913D5" w:rsidRDefault="00C913D5" w:rsidP="00C913D5">
      <w:r>
        <w:t>Likely</w:t>
      </w:r>
    </w:p>
    <w:p w14:paraId="6D9E1812" w14:textId="77777777" w:rsidR="00C913D5" w:rsidRPr="00485A05" w:rsidRDefault="00C913D5" w:rsidP="00C913D5">
      <w:r>
        <w:t>Very likely</w:t>
      </w:r>
    </w:p>
    <w:p w14:paraId="650E5CA7" w14:textId="77777777" w:rsidR="00C913D5" w:rsidRDefault="00C913D5" w:rsidP="00C913D5">
      <w:pPr>
        <w:pStyle w:val="ListParagraph"/>
        <w:numPr>
          <w:ilvl w:val="0"/>
          <w:numId w:val="15"/>
        </w:numPr>
      </w:pPr>
      <w:r>
        <w:t>What area of practice to do you represent?</w:t>
      </w:r>
    </w:p>
    <w:p w14:paraId="73056515" w14:textId="77777777" w:rsidR="00C913D5" w:rsidRDefault="00C913D5" w:rsidP="00C913D5">
      <w:r>
        <w:t>Education</w:t>
      </w:r>
    </w:p>
    <w:p w14:paraId="3103BE7B" w14:textId="77777777" w:rsidR="00C913D5" w:rsidRDefault="00C913D5" w:rsidP="00C913D5">
      <w:r>
        <w:t>Recreation</w:t>
      </w:r>
    </w:p>
    <w:p w14:paraId="77AF453A" w14:textId="77777777" w:rsidR="00C913D5" w:rsidRDefault="00C913D5" w:rsidP="00C913D5">
      <w:r>
        <w:t xml:space="preserve">Not-for-profit </w:t>
      </w:r>
    </w:p>
    <w:p w14:paraId="19FFCC64" w14:textId="77777777" w:rsidR="00C913D5" w:rsidRDefault="00C913D5" w:rsidP="00C913D5">
      <w:r>
        <w:t>Sports organization</w:t>
      </w:r>
    </w:p>
    <w:p w14:paraId="0550D7CC" w14:textId="77777777" w:rsidR="00C913D5" w:rsidRDefault="00C913D5" w:rsidP="00C913D5">
      <w:r>
        <w:t>Government agency</w:t>
      </w:r>
    </w:p>
    <w:p w14:paraId="09735AD2" w14:textId="77777777" w:rsidR="00C913D5" w:rsidRDefault="00C913D5" w:rsidP="00C913D5">
      <w:r>
        <w:t xml:space="preserve">Public Health </w:t>
      </w:r>
    </w:p>
    <w:p w14:paraId="296FD620" w14:textId="77777777" w:rsidR="00C913D5" w:rsidRDefault="00C913D5" w:rsidP="00C913D5">
      <w:r>
        <w:t xml:space="preserve">Research/ Academic </w:t>
      </w:r>
    </w:p>
    <w:p w14:paraId="42764711" w14:textId="77777777" w:rsidR="00C913D5" w:rsidRPr="00485A05" w:rsidRDefault="00C913D5" w:rsidP="00C913D5">
      <w:r>
        <w:t>Other</w:t>
      </w:r>
    </w:p>
    <w:p w14:paraId="4E912EEB" w14:textId="77777777" w:rsidR="00C913D5" w:rsidRDefault="00C913D5" w:rsidP="00C913D5">
      <w:pPr>
        <w:pStyle w:val="ListParagraph"/>
        <w:numPr>
          <w:ilvl w:val="0"/>
          <w:numId w:val="15"/>
        </w:numPr>
      </w:pPr>
      <w:r>
        <w:t>Where do you primarily live/practice?</w:t>
      </w:r>
    </w:p>
    <w:p w14:paraId="32C1BBBF" w14:textId="77777777" w:rsidR="00C913D5" w:rsidRDefault="00C913D5" w:rsidP="00C913D5">
      <w:r>
        <w:t>British Columbia</w:t>
      </w:r>
    </w:p>
    <w:p w14:paraId="4D4C6813" w14:textId="77777777" w:rsidR="00C913D5" w:rsidRDefault="00C913D5" w:rsidP="00C913D5">
      <w:r>
        <w:t>Alberta</w:t>
      </w:r>
    </w:p>
    <w:p w14:paraId="07418B01" w14:textId="77777777" w:rsidR="00C913D5" w:rsidRDefault="00C913D5" w:rsidP="00C913D5">
      <w:r>
        <w:t>Saskatchewan</w:t>
      </w:r>
    </w:p>
    <w:p w14:paraId="787E60A1" w14:textId="77777777" w:rsidR="00C913D5" w:rsidRDefault="00C913D5" w:rsidP="00C913D5">
      <w:r>
        <w:t>Manitoba</w:t>
      </w:r>
    </w:p>
    <w:p w14:paraId="234DF454" w14:textId="77777777" w:rsidR="00C913D5" w:rsidRDefault="00C913D5" w:rsidP="00C913D5">
      <w:r>
        <w:t>Ontario</w:t>
      </w:r>
    </w:p>
    <w:p w14:paraId="00A30D77" w14:textId="77777777" w:rsidR="00C913D5" w:rsidRDefault="00C913D5" w:rsidP="00C913D5">
      <w:r>
        <w:t>Quebec</w:t>
      </w:r>
    </w:p>
    <w:p w14:paraId="0A4844A2" w14:textId="77777777" w:rsidR="00C913D5" w:rsidRDefault="00C913D5" w:rsidP="00C913D5">
      <w:r>
        <w:t>New Brunswick</w:t>
      </w:r>
    </w:p>
    <w:p w14:paraId="117DA963" w14:textId="77777777" w:rsidR="00C913D5" w:rsidRDefault="00C913D5" w:rsidP="00C913D5">
      <w:r>
        <w:t>Nova Scotia</w:t>
      </w:r>
    </w:p>
    <w:p w14:paraId="1CD7F23A" w14:textId="77777777" w:rsidR="00C913D5" w:rsidRDefault="00C913D5" w:rsidP="00C913D5">
      <w:r>
        <w:t>Prince Edward Island</w:t>
      </w:r>
    </w:p>
    <w:p w14:paraId="23746032" w14:textId="77777777" w:rsidR="00C913D5" w:rsidRDefault="00C913D5" w:rsidP="00C913D5">
      <w:r>
        <w:t>Newfoundland</w:t>
      </w:r>
    </w:p>
    <w:p w14:paraId="429B1413" w14:textId="77777777" w:rsidR="00C913D5" w:rsidRDefault="00C913D5" w:rsidP="00C913D5">
      <w:r>
        <w:t>Yukon</w:t>
      </w:r>
    </w:p>
    <w:p w14:paraId="525DFE0C" w14:textId="77777777" w:rsidR="00C913D5" w:rsidRDefault="00C913D5" w:rsidP="00C913D5">
      <w:r>
        <w:t>Northwest Territories</w:t>
      </w:r>
    </w:p>
    <w:p w14:paraId="7AE7EC1F" w14:textId="77777777" w:rsidR="00C913D5" w:rsidRPr="00485A05" w:rsidRDefault="00C913D5" w:rsidP="00C913D5">
      <w:r>
        <w:t>Nunavut</w:t>
      </w:r>
    </w:p>
    <w:p w14:paraId="2E5A5254" w14:textId="77777777" w:rsidR="00C913D5" w:rsidRDefault="00C913D5" w:rsidP="00C913D5">
      <w:pPr>
        <w:pStyle w:val="ListParagraph"/>
        <w:numPr>
          <w:ilvl w:val="0"/>
          <w:numId w:val="15"/>
        </w:numPr>
      </w:pPr>
      <w:r>
        <w:t>Please add any additional comments:</w:t>
      </w:r>
    </w:p>
    <w:p w14:paraId="5A153E1A" w14:textId="77777777" w:rsidR="00C913D5" w:rsidRPr="00A12E7B" w:rsidRDefault="00C913D5" w:rsidP="00C913D5">
      <w:pPr>
        <w:pStyle w:val="ListParagraph"/>
      </w:pPr>
    </w:p>
    <w:p w14:paraId="048354FF" w14:textId="77777777" w:rsidR="00C913D5" w:rsidRDefault="00C913D5" w:rsidP="00C913D5">
      <w:pPr>
        <w:widowControl w:val="0"/>
        <w:autoSpaceDE w:val="0"/>
        <w:autoSpaceDN w:val="0"/>
        <w:adjustRightInd w:val="0"/>
        <w:spacing w:line="480" w:lineRule="auto"/>
        <w:rPr>
          <w:b/>
        </w:rPr>
      </w:pPr>
    </w:p>
    <w:p w14:paraId="5DC2A8BE" w14:textId="77777777" w:rsidR="00C1343A" w:rsidRPr="00C1343A" w:rsidRDefault="00C1343A" w:rsidP="00E538B3"/>
    <w:sectPr w:rsidR="00C1343A" w:rsidRPr="00C1343A" w:rsidSect="00D6462F">
      <w:footerReference w:type="default" r:id="rId8"/>
      <w:pgSz w:w="12240" w:h="15840"/>
      <w:pgMar w:top="1134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DD5C48" w14:textId="77777777" w:rsidR="00127EB9" w:rsidRDefault="00127EB9" w:rsidP="00351DDB">
      <w:r>
        <w:separator/>
      </w:r>
    </w:p>
  </w:endnote>
  <w:endnote w:type="continuationSeparator" w:id="0">
    <w:p w14:paraId="4B6350F7" w14:textId="77777777" w:rsidR="00127EB9" w:rsidRDefault="00127EB9" w:rsidP="00351D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54946466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7EEB161" w14:textId="718EB2E3" w:rsidR="00127EB9" w:rsidRDefault="00127EB9" w:rsidP="00C1343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4</w:t>
        </w:r>
        <w:r>
          <w:rPr>
            <w:rStyle w:val="PageNumber"/>
          </w:rPr>
          <w:fldChar w:fldCharType="end"/>
        </w:r>
      </w:p>
    </w:sdtContent>
  </w:sdt>
  <w:p w14:paraId="09F1E374" w14:textId="77777777" w:rsidR="00127EB9" w:rsidRDefault="00127EB9" w:rsidP="00C1343A">
    <w:pPr>
      <w:ind w:right="360"/>
      <w:rPr>
        <w:rFonts w:ascii="Calibri" w:hAnsi="Calibri"/>
        <w:i/>
        <w:iCs/>
        <w:color w:val="000000" w:themeColor="text1"/>
        <w:sz w:val="16"/>
        <w:szCs w:val="16"/>
      </w:rPr>
    </w:pPr>
  </w:p>
  <w:p w14:paraId="125E49E5" w14:textId="77777777" w:rsidR="00127EB9" w:rsidRDefault="00127EB9" w:rsidP="00C1343A">
    <w:pPr>
      <w:rPr>
        <w:rFonts w:ascii="Calibri" w:hAnsi="Calibri"/>
        <w:i/>
        <w:iCs/>
        <w:color w:val="000000" w:themeColor="text1"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C98E0D" w14:textId="77777777" w:rsidR="00127EB9" w:rsidRDefault="00127EB9" w:rsidP="00351DDB">
      <w:r>
        <w:separator/>
      </w:r>
    </w:p>
  </w:footnote>
  <w:footnote w:type="continuationSeparator" w:id="0">
    <w:p w14:paraId="05FAB350" w14:textId="77777777" w:rsidR="00127EB9" w:rsidRDefault="00127EB9" w:rsidP="00351DD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B8469F"/>
    <w:multiLevelType w:val="hybridMultilevel"/>
    <w:tmpl w:val="0368E502"/>
    <w:lvl w:ilvl="0" w:tplc="ED9E5C64">
      <w:start w:val="1"/>
      <w:numFmt w:val="bullet"/>
      <w:lvlText w:val=""/>
      <w:lvlJc w:val="left"/>
      <w:pPr>
        <w:ind w:left="180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" w15:restartNumberingAfterBreak="0">
    <w:nsid w:val="0F387AF1"/>
    <w:multiLevelType w:val="hybridMultilevel"/>
    <w:tmpl w:val="FAD086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A1F3373"/>
    <w:multiLevelType w:val="hybridMultilevel"/>
    <w:tmpl w:val="18B67A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066589"/>
    <w:multiLevelType w:val="hybridMultilevel"/>
    <w:tmpl w:val="C608AB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6B75162"/>
    <w:multiLevelType w:val="hybridMultilevel"/>
    <w:tmpl w:val="EB384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ED9E5C64">
      <w:start w:val="1"/>
      <w:numFmt w:val="bullet"/>
      <w:lvlText w:val=""/>
      <w:lvlJc w:val="left"/>
      <w:pPr>
        <w:ind w:left="1800" w:hanging="360"/>
      </w:pPr>
      <w:rPr>
        <w:rFonts w:ascii="Courier New" w:hAnsi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FB682A"/>
    <w:multiLevelType w:val="hybridMultilevel"/>
    <w:tmpl w:val="E14261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BFC5804"/>
    <w:multiLevelType w:val="hybridMultilevel"/>
    <w:tmpl w:val="A9EC51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ED9E5C64">
      <w:start w:val="1"/>
      <w:numFmt w:val="bullet"/>
      <w:lvlText w:val=""/>
      <w:lvlJc w:val="left"/>
      <w:pPr>
        <w:ind w:left="1800" w:hanging="360"/>
      </w:pPr>
      <w:rPr>
        <w:rFonts w:ascii="Courier New" w:hAnsi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19C02B4"/>
    <w:multiLevelType w:val="hybridMultilevel"/>
    <w:tmpl w:val="A332644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FD9A9D5C">
      <w:start w:val="4"/>
      <w:numFmt w:val="bullet"/>
      <w:lvlText w:val="-"/>
      <w:lvlJc w:val="left"/>
      <w:pPr>
        <w:ind w:left="2340" w:hanging="360"/>
      </w:pPr>
      <w:rPr>
        <w:rFonts w:ascii="Arial" w:eastAsia="Times New Roman" w:hAnsi="Arial" w:cs="Arial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A2F0764"/>
    <w:multiLevelType w:val="hybridMultilevel"/>
    <w:tmpl w:val="3DBE1184"/>
    <w:lvl w:ilvl="0" w:tplc="04090001">
      <w:start w:val="3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21207E7"/>
    <w:multiLevelType w:val="hybridMultilevel"/>
    <w:tmpl w:val="9DDC9A34"/>
    <w:lvl w:ilvl="0" w:tplc="8CF4DFF6">
      <w:start w:val="3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6B8941BE"/>
    <w:multiLevelType w:val="hybridMultilevel"/>
    <w:tmpl w:val="90CC650E"/>
    <w:lvl w:ilvl="0" w:tplc="23F2811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38E69C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1DAB962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898B0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814B46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E1E0DE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BC280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2B448B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D2A4BE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6BB42A5F"/>
    <w:multiLevelType w:val="hybridMultilevel"/>
    <w:tmpl w:val="9E046A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0577CBE"/>
    <w:multiLevelType w:val="hybridMultilevel"/>
    <w:tmpl w:val="FAD086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2795206"/>
    <w:multiLevelType w:val="hybridMultilevel"/>
    <w:tmpl w:val="3306E9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D8F2C8F"/>
    <w:multiLevelType w:val="hybridMultilevel"/>
    <w:tmpl w:val="3D2069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9"/>
  </w:num>
  <w:num w:numId="3">
    <w:abstractNumId w:val="1"/>
  </w:num>
  <w:num w:numId="4">
    <w:abstractNumId w:val="10"/>
  </w:num>
  <w:num w:numId="5">
    <w:abstractNumId w:val="5"/>
  </w:num>
  <w:num w:numId="6">
    <w:abstractNumId w:val="13"/>
  </w:num>
  <w:num w:numId="7">
    <w:abstractNumId w:val="7"/>
  </w:num>
  <w:num w:numId="8">
    <w:abstractNumId w:val="12"/>
  </w:num>
  <w:num w:numId="9">
    <w:abstractNumId w:val="14"/>
  </w:num>
  <w:num w:numId="10">
    <w:abstractNumId w:val="0"/>
  </w:num>
  <w:num w:numId="11">
    <w:abstractNumId w:val="4"/>
  </w:num>
  <w:num w:numId="12">
    <w:abstractNumId w:val="6"/>
  </w:num>
  <w:num w:numId="13">
    <w:abstractNumId w:val="11"/>
  </w:num>
  <w:num w:numId="14">
    <w:abstractNumId w:val="8"/>
  </w:num>
  <w:num w:numId="1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3952"/>
    <w:rsid w:val="00014FA7"/>
    <w:rsid w:val="000211D2"/>
    <w:rsid w:val="00025E2F"/>
    <w:rsid w:val="000338E3"/>
    <w:rsid w:val="000366D1"/>
    <w:rsid w:val="00043710"/>
    <w:rsid w:val="00044E3A"/>
    <w:rsid w:val="00045946"/>
    <w:rsid w:val="00083661"/>
    <w:rsid w:val="00086E27"/>
    <w:rsid w:val="000B0040"/>
    <w:rsid w:val="000B0714"/>
    <w:rsid w:val="000B269B"/>
    <w:rsid w:val="000C05BF"/>
    <w:rsid w:val="000C7357"/>
    <w:rsid w:val="000C7FA4"/>
    <w:rsid w:val="000D09F0"/>
    <w:rsid w:val="000D296E"/>
    <w:rsid w:val="000E1690"/>
    <w:rsid w:val="000E4CE3"/>
    <w:rsid w:val="000F1616"/>
    <w:rsid w:val="000F3B29"/>
    <w:rsid w:val="000F501C"/>
    <w:rsid w:val="000F62BD"/>
    <w:rsid w:val="000F7F17"/>
    <w:rsid w:val="00111954"/>
    <w:rsid w:val="00125C65"/>
    <w:rsid w:val="00127EB9"/>
    <w:rsid w:val="00134636"/>
    <w:rsid w:val="00151B54"/>
    <w:rsid w:val="001639C1"/>
    <w:rsid w:val="00195A28"/>
    <w:rsid w:val="0019753C"/>
    <w:rsid w:val="001A143A"/>
    <w:rsid w:val="001A3344"/>
    <w:rsid w:val="001B2703"/>
    <w:rsid w:val="001B3587"/>
    <w:rsid w:val="001B581E"/>
    <w:rsid w:val="001B65A6"/>
    <w:rsid w:val="001C5002"/>
    <w:rsid w:val="001C758E"/>
    <w:rsid w:val="001D1128"/>
    <w:rsid w:val="001D2F5C"/>
    <w:rsid w:val="001F34E0"/>
    <w:rsid w:val="001F671D"/>
    <w:rsid w:val="00200D77"/>
    <w:rsid w:val="0020165A"/>
    <w:rsid w:val="00203952"/>
    <w:rsid w:val="00236D97"/>
    <w:rsid w:val="00241AE4"/>
    <w:rsid w:val="002473B8"/>
    <w:rsid w:val="00256BE7"/>
    <w:rsid w:val="00262CCB"/>
    <w:rsid w:val="00263D25"/>
    <w:rsid w:val="00267133"/>
    <w:rsid w:val="0027535F"/>
    <w:rsid w:val="00296D5A"/>
    <w:rsid w:val="002A1FB4"/>
    <w:rsid w:val="002A446E"/>
    <w:rsid w:val="002B13A4"/>
    <w:rsid w:val="002D10E5"/>
    <w:rsid w:val="002D117B"/>
    <w:rsid w:val="002E141F"/>
    <w:rsid w:val="002E5851"/>
    <w:rsid w:val="002F5297"/>
    <w:rsid w:val="002F5332"/>
    <w:rsid w:val="002F6F82"/>
    <w:rsid w:val="00300EB7"/>
    <w:rsid w:val="00301109"/>
    <w:rsid w:val="003106EC"/>
    <w:rsid w:val="0032337D"/>
    <w:rsid w:val="003264C1"/>
    <w:rsid w:val="0033013B"/>
    <w:rsid w:val="00330741"/>
    <w:rsid w:val="003310AC"/>
    <w:rsid w:val="00335B7F"/>
    <w:rsid w:val="00337AA5"/>
    <w:rsid w:val="00344974"/>
    <w:rsid w:val="00351DDB"/>
    <w:rsid w:val="00352098"/>
    <w:rsid w:val="0035378A"/>
    <w:rsid w:val="00353F20"/>
    <w:rsid w:val="003677CE"/>
    <w:rsid w:val="00370D0E"/>
    <w:rsid w:val="003849E0"/>
    <w:rsid w:val="00384BDF"/>
    <w:rsid w:val="0038610C"/>
    <w:rsid w:val="003907B2"/>
    <w:rsid w:val="003A0D88"/>
    <w:rsid w:val="003A1C29"/>
    <w:rsid w:val="003A2364"/>
    <w:rsid w:val="003C74A3"/>
    <w:rsid w:val="003D0CFB"/>
    <w:rsid w:val="003D1D96"/>
    <w:rsid w:val="003D7D9C"/>
    <w:rsid w:val="003E33B7"/>
    <w:rsid w:val="003E4DCB"/>
    <w:rsid w:val="003E7D08"/>
    <w:rsid w:val="003F27C2"/>
    <w:rsid w:val="003F290D"/>
    <w:rsid w:val="004019EB"/>
    <w:rsid w:val="004109EC"/>
    <w:rsid w:val="00411C54"/>
    <w:rsid w:val="00411C9A"/>
    <w:rsid w:val="0041365D"/>
    <w:rsid w:val="0041402F"/>
    <w:rsid w:val="00422036"/>
    <w:rsid w:val="004234B3"/>
    <w:rsid w:val="00423E47"/>
    <w:rsid w:val="00425CB4"/>
    <w:rsid w:val="0044639A"/>
    <w:rsid w:val="0044738E"/>
    <w:rsid w:val="00450DA2"/>
    <w:rsid w:val="00456985"/>
    <w:rsid w:val="0045739B"/>
    <w:rsid w:val="00462DBD"/>
    <w:rsid w:val="00465E54"/>
    <w:rsid w:val="004755B3"/>
    <w:rsid w:val="004771BB"/>
    <w:rsid w:val="0048723F"/>
    <w:rsid w:val="004A2A63"/>
    <w:rsid w:val="004B204F"/>
    <w:rsid w:val="004B31DD"/>
    <w:rsid w:val="004B5582"/>
    <w:rsid w:val="004C1A48"/>
    <w:rsid w:val="004D727F"/>
    <w:rsid w:val="00511219"/>
    <w:rsid w:val="00523BF2"/>
    <w:rsid w:val="00525626"/>
    <w:rsid w:val="00532A27"/>
    <w:rsid w:val="00532EE5"/>
    <w:rsid w:val="0053425F"/>
    <w:rsid w:val="00543EA4"/>
    <w:rsid w:val="0054762D"/>
    <w:rsid w:val="00555416"/>
    <w:rsid w:val="005575B7"/>
    <w:rsid w:val="00557E08"/>
    <w:rsid w:val="0056224C"/>
    <w:rsid w:val="00563B56"/>
    <w:rsid w:val="00565412"/>
    <w:rsid w:val="005751B4"/>
    <w:rsid w:val="0057581D"/>
    <w:rsid w:val="00590179"/>
    <w:rsid w:val="005A3340"/>
    <w:rsid w:val="005A7710"/>
    <w:rsid w:val="005B24E7"/>
    <w:rsid w:val="005B3FB4"/>
    <w:rsid w:val="005B738B"/>
    <w:rsid w:val="005C6996"/>
    <w:rsid w:val="005D1625"/>
    <w:rsid w:val="005E0B50"/>
    <w:rsid w:val="005E6492"/>
    <w:rsid w:val="005F38B7"/>
    <w:rsid w:val="005F44E0"/>
    <w:rsid w:val="00604071"/>
    <w:rsid w:val="00610C89"/>
    <w:rsid w:val="00617605"/>
    <w:rsid w:val="00617812"/>
    <w:rsid w:val="0063441B"/>
    <w:rsid w:val="00637CCB"/>
    <w:rsid w:val="00656675"/>
    <w:rsid w:val="00663A09"/>
    <w:rsid w:val="00664B91"/>
    <w:rsid w:val="00665EF4"/>
    <w:rsid w:val="0066687C"/>
    <w:rsid w:val="00667280"/>
    <w:rsid w:val="00686F3B"/>
    <w:rsid w:val="00697375"/>
    <w:rsid w:val="006A0D91"/>
    <w:rsid w:val="006A3D1D"/>
    <w:rsid w:val="006A6946"/>
    <w:rsid w:val="006C0338"/>
    <w:rsid w:val="006C6588"/>
    <w:rsid w:val="006C67FF"/>
    <w:rsid w:val="006D334F"/>
    <w:rsid w:val="006D6EDA"/>
    <w:rsid w:val="006D7EAB"/>
    <w:rsid w:val="006F02CD"/>
    <w:rsid w:val="006F40FE"/>
    <w:rsid w:val="006F6772"/>
    <w:rsid w:val="007248BE"/>
    <w:rsid w:val="007344F2"/>
    <w:rsid w:val="00741D83"/>
    <w:rsid w:val="00742175"/>
    <w:rsid w:val="0074358E"/>
    <w:rsid w:val="007442F4"/>
    <w:rsid w:val="00751A04"/>
    <w:rsid w:val="00756D52"/>
    <w:rsid w:val="007628BE"/>
    <w:rsid w:val="00763352"/>
    <w:rsid w:val="007738E4"/>
    <w:rsid w:val="00787636"/>
    <w:rsid w:val="007A21B6"/>
    <w:rsid w:val="007A6EF9"/>
    <w:rsid w:val="007A7A81"/>
    <w:rsid w:val="007B18F2"/>
    <w:rsid w:val="007B2291"/>
    <w:rsid w:val="007C38D4"/>
    <w:rsid w:val="007D213C"/>
    <w:rsid w:val="007D4657"/>
    <w:rsid w:val="007E1A3A"/>
    <w:rsid w:val="007E6435"/>
    <w:rsid w:val="00817DF4"/>
    <w:rsid w:val="00820C3D"/>
    <w:rsid w:val="00831E0A"/>
    <w:rsid w:val="00834513"/>
    <w:rsid w:val="00840740"/>
    <w:rsid w:val="00846A5B"/>
    <w:rsid w:val="00846B17"/>
    <w:rsid w:val="00851522"/>
    <w:rsid w:val="00852B95"/>
    <w:rsid w:val="008613DD"/>
    <w:rsid w:val="0086386C"/>
    <w:rsid w:val="00863AE3"/>
    <w:rsid w:val="00865220"/>
    <w:rsid w:val="00866B4E"/>
    <w:rsid w:val="008677E1"/>
    <w:rsid w:val="008710C4"/>
    <w:rsid w:val="00871A94"/>
    <w:rsid w:val="008840C2"/>
    <w:rsid w:val="00884CF7"/>
    <w:rsid w:val="008850FE"/>
    <w:rsid w:val="0089631F"/>
    <w:rsid w:val="008A4417"/>
    <w:rsid w:val="008B2340"/>
    <w:rsid w:val="008B43C8"/>
    <w:rsid w:val="008C16D6"/>
    <w:rsid w:val="008C47A5"/>
    <w:rsid w:val="008D2F0E"/>
    <w:rsid w:val="008D6B94"/>
    <w:rsid w:val="008D7F7D"/>
    <w:rsid w:val="008E03B1"/>
    <w:rsid w:val="008E2149"/>
    <w:rsid w:val="008F0D2A"/>
    <w:rsid w:val="008F25F6"/>
    <w:rsid w:val="008F3D89"/>
    <w:rsid w:val="00904DFB"/>
    <w:rsid w:val="0091076A"/>
    <w:rsid w:val="009109F4"/>
    <w:rsid w:val="00913981"/>
    <w:rsid w:val="00915266"/>
    <w:rsid w:val="00920D0F"/>
    <w:rsid w:val="00931D46"/>
    <w:rsid w:val="00940087"/>
    <w:rsid w:val="00945A9E"/>
    <w:rsid w:val="0096110F"/>
    <w:rsid w:val="00963D8B"/>
    <w:rsid w:val="00965ADA"/>
    <w:rsid w:val="00987AEF"/>
    <w:rsid w:val="009960C5"/>
    <w:rsid w:val="009A4444"/>
    <w:rsid w:val="009A68DB"/>
    <w:rsid w:val="009C38EC"/>
    <w:rsid w:val="009C3D5B"/>
    <w:rsid w:val="009D1B50"/>
    <w:rsid w:val="009D250B"/>
    <w:rsid w:val="009E1766"/>
    <w:rsid w:val="009E1D97"/>
    <w:rsid w:val="009F2B6A"/>
    <w:rsid w:val="00A06C04"/>
    <w:rsid w:val="00A07314"/>
    <w:rsid w:val="00A10276"/>
    <w:rsid w:val="00A17612"/>
    <w:rsid w:val="00A22D3B"/>
    <w:rsid w:val="00A30D41"/>
    <w:rsid w:val="00A322C9"/>
    <w:rsid w:val="00A33C91"/>
    <w:rsid w:val="00A34279"/>
    <w:rsid w:val="00A3784B"/>
    <w:rsid w:val="00A379DB"/>
    <w:rsid w:val="00A50222"/>
    <w:rsid w:val="00A51CA9"/>
    <w:rsid w:val="00A56ADB"/>
    <w:rsid w:val="00A576DC"/>
    <w:rsid w:val="00A65657"/>
    <w:rsid w:val="00A7255A"/>
    <w:rsid w:val="00A77788"/>
    <w:rsid w:val="00A84519"/>
    <w:rsid w:val="00A9266F"/>
    <w:rsid w:val="00AA0680"/>
    <w:rsid w:val="00AA1508"/>
    <w:rsid w:val="00AB2AC3"/>
    <w:rsid w:val="00AB594E"/>
    <w:rsid w:val="00AB736A"/>
    <w:rsid w:val="00AB7CF9"/>
    <w:rsid w:val="00AC220B"/>
    <w:rsid w:val="00AD70AE"/>
    <w:rsid w:val="00AE5669"/>
    <w:rsid w:val="00AF0B5F"/>
    <w:rsid w:val="00AF5248"/>
    <w:rsid w:val="00AF59BA"/>
    <w:rsid w:val="00AF72B7"/>
    <w:rsid w:val="00B05AF2"/>
    <w:rsid w:val="00B14DE6"/>
    <w:rsid w:val="00B16226"/>
    <w:rsid w:val="00B16760"/>
    <w:rsid w:val="00B168CB"/>
    <w:rsid w:val="00B27FEF"/>
    <w:rsid w:val="00B315B0"/>
    <w:rsid w:val="00B3660D"/>
    <w:rsid w:val="00B36E5F"/>
    <w:rsid w:val="00B43926"/>
    <w:rsid w:val="00B52841"/>
    <w:rsid w:val="00B6479B"/>
    <w:rsid w:val="00B64A49"/>
    <w:rsid w:val="00B7143F"/>
    <w:rsid w:val="00B9188D"/>
    <w:rsid w:val="00BA1E5F"/>
    <w:rsid w:val="00BA2FC8"/>
    <w:rsid w:val="00BA58F5"/>
    <w:rsid w:val="00BB3E0D"/>
    <w:rsid w:val="00BB5DAB"/>
    <w:rsid w:val="00BC5F26"/>
    <w:rsid w:val="00BC605F"/>
    <w:rsid w:val="00BD4705"/>
    <w:rsid w:val="00BE11AB"/>
    <w:rsid w:val="00BF3426"/>
    <w:rsid w:val="00BF5A43"/>
    <w:rsid w:val="00C00711"/>
    <w:rsid w:val="00C07F1F"/>
    <w:rsid w:val="00C11045"/>
    <w:rsid w:val="00C1343A"/>
    <w:rsid w:val="00C21055"/>
    <w:rsid w:val="00C21126"/>
    <w:rsid w:val="00C34959"/>
    <w:rsid w:val="00C3530E"/>
    <w:rsid w:val="00C42066"/>
    <w:rsid w:val="00C428DB"/>
    <w:rsid w:val="00C512A1"/>
    <w:rsid w:val="00C54BBC"/>
    <w:rsid w:val="00C63340"/>
    <w:rsid w:val="00C647CF"/>
    <w:rsid w:val="00C650BF"/>
    <w:rsid w:val="00C8160F"/>
    <w:rsid w:val="00C844B9"/>
    <w:rsid w:val="00C90164"/>
    <w:rsid w:val="00C913D5"/>
    <w:rsid w:val="00C933E1"/>
    <w:rsid w:val="00CA1DF8"/>
    <w:rsid w:val="00CA5D83"/>
    <w:rsid w:val="00CB57DC"/>
    <w:rsid w:val="00CC27A9"/>
    <w:rsid w:val="00CD15B0"/>
    <w:rsid w:val="00CD2573"/>
    <w:rsid w:val="00CD4E09"/>
    <w:rsid w:val="00CE1B12"/>
    <w:rsid w:val="00CE4CFF"/>
    <w:rsid w:val="00CE73E2"/>
    <w:rsid w:val="00CF50C2"/>
    <w:rsid w:val="00CF7BC1"/>
    <w:rsid w:val="00D10AA5"/>
    <w:rsid w:val="00D121E4"/>
    <w:rsid w:val="00D12FA3"/>
    <w:rsid w:val="00D21446"/>
    <w:rsid w:val="00D228D5"/>
    <w:rsid w:val="00D27154"/>
    <w:rsid w:val="00D303CF"/>
    <w:rsid w:val="00D35E32"/>
    <w:rsid w:val="00D37B06"/>
    <w:rsid w:val="00D52761"/>
    <w:rsid w:val="00D56127"/>
    <w:rsid w:val="00D57F12"/>
    <w:rsid w:val="00D6462F"/>
    <w:rsid w:val="00D71A8A"/>
    <w:rsid w:val="00D76BD4"/>
    <w:rsid w:val="00D866D7"/>
    <w:rsid w:val="00D904B5"/>
    <w:rsid w:val="00DA0E6E"/>
    <w:rsid w:val="00DA113F"/>
    <w:rsid w:val="00DA6A50"/>
    <w:rsid w:val="00DB72F4"/>
    <w:rsid w:val="00DB7496"/>
    <w:rsid w:val="00DC013E"/>
    <w:rsid w:val="00DE47AE"/>
    <w:rsid w:val="00DE64D7"/>
    <w:rsid w:val="00DF4312"/>
    <w:rsid w:val="00E33498"/>
    <w:rsid w:val="00E33F05"/>
    <w:rsid w:val="00E42FD6"/>
    <w:rsid w:val="00E538B3"/>
    <w:rsid w:val="00E67272"/>
    <w:rsid w:val="00E925DA"/>
    <w:rsid w:val="00E939DA"/>
    <w:rsid w:val="00EA6CA8"/>
    <w:rsid w:val="00EB4431"/>
    <w:rsid w:val="00EC4B40"/>
    <w:rsid w:val="00EC6B8B"/>
    <w:rsid w:val="00ED00BC"/>
    <w:rsid w:val="00ED3FAB"/>
    <w:rsid w:val="00EE4124"/>
    <w:rsid w:val="00EE71E6"/>
    <w:rsid w:val="00EF45EA"/>
    <w:rsid w:val="00EF78DC"/>
    <w:rsid w:val="00F24AA4"/>
    <w:rsid w:val="00F25B24"/>
    <w:rsid w:val="00F34517"/>
    <w:rsid w:val="00F36367"/>
    <w:rsid w:val="00F4340D"/>
    <w:rsid w:val="00F46F18"/>
    <w:rsid w:val="00F5117C"/>
    <w:rsid w:val="00F55A74"/>
    <w:rsid w:val="00F55B0E"/>
    <w:rsid w:val="00F67124"/>
    <w:rsid w:val="00F85034"/>
    <w:rsid w:val="00F85667"/>
    <w:rsid w:val="00F87841"/>
    <w:rsid w:val="00FA1B75"/>
    <w:rsid w:val="00FA3077"/>
    <w:rsid w:val="00FA3878"/>
    <w:rsid w:val="00FB68B6"/>
    <w:rsid w:val="00FB72C8"/>
    <w:rsid w:val="00FC5544"/>
    <w:rsid w:val="00FC58F7"/>
    <w:rsid w:val="00FD3BF1"/>
    <w:rsid w:val="00FD650E"/>
    <w:rsid w:val="00FF5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072BF16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639C1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03952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D10AA5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8C47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939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39D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39DA"/>
    <w:rPr>
      <w:rFonts w:ascii="Times New Roman" w:eastAsia="Times New Roman" w:hAnsi="Times New Roman" w:cs="Times New Roman"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39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39DA"/>
    <w:rPr>
      <w:rFonts w:ascii="Times New Roman" w:eastAsia="Times New Roman" w:hAnsi="Times New Roman" w:cs="Times New Roman"/>
      <w:b/>
      <w:bCs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39D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39DA"/>
    <w:rPr>
      <w:rFonts w:ascii="Times New Roman" w:eastAsia="Times New Roman" w:hAnsi="Times New Roman" w:cs="Times New Roman"/>
      <w:sz w:val="18"/>
      <w:szCs w:val="18"/>
      <w:lang w:val="en-CA"/>
    </w:rPr>
  </w:style>
  <w:style w:type="paragraph" w:customStyle="1" w:styleId="p1">
    <w:name w:val="p1"/>
    <w:basedOn w:val="Normal"/>
    <w:rsid w:val="00411C9A"/>
    <w:rPr>
      <w:rFonts w:ascii="Helvetica" w:eastAsiaTheme="minorHAnsi" w:hAnsi="Helvetica"/>
      <w:sz w:val="17"/>
      <w:szCs w:val="17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51DD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51DDB"/>
    <w:rPr>
      <w:rFonts w:ascii="Times New Roman" w:eastAsia="Times New Roman" w:hAnsi="Times New Roman" w:cs="Times New Roman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351DD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51DDB"/>
    <w:rPr>
      <w:rFonts w:ascii="Times New Roman" w:eastAsia="Times New Roman" w:hAnsi="Times New Roman" w:cs="Times New Roman"/>
      <w:lang w:val="en-CA"/>
    </w:rPr>
  </w:style>
  <w:style w:type="paragraph" w:styleId="Revision">
    <w:name w:val="Revision"/>
    <w:hidden/>
    <w:uiPriority w:val="99"/>
    <w:semiHidden/>
    <w:rsid w:val="00EC6B8B"/>
    <w:rPr>
      <w:rFonts w:ascii="Times New Roman" w:eastAsia="Times New Roman" w:hAnsi="Times New Roman" w:cs="Times New Roman"/>
      <w:lang w:val="en-CA"/>
    </w:rPr>
  </w:style>
  <w:style w:type="character" w:styleId="LineNumber">
    <w:name w:val="line number"/>
    <w:basedOn w:val="DefaultParagraphFont"/>
    <w:uiPriority w:val="99"/>
    <w:semiHidden/>
    <w:unhideWhenUsed/>
    <w:rsid w:val="00D6462F"/>
  </w:style>
  <w:style w:type="character" w:styleId="PageNumber">
    <w:name w:val="page number"/>
    <w:basedOn w:val="DefaultParagraphFont"/>
    <w:uiPriority w:val="99"/>
    <w:semiHidden/>
    <w:unhideWhenUsed/>
    <w:rsid w:val="001C5002"/>
  </w:style>
  <w:style w:type="character" w:styleId="Hyperlink">
    <w:name w:val="Hyperlink"/>
    <w:basedOn w:val="DefaultParagraphFont"/>
    <w:uiPriority w:val="99"/>
    <w:unhideWhenUsed/>
    <w:rsid w:val="0056224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56224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6224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941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8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1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44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9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6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818134">
          <w:marLeft w:val="21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475163">
          <w:marLeft w:val="21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270120">
          <w:marLeft w:val="21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899083">
          <w:marLeft w:val="21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788123">
          <w:marLeft w:val="21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686870">
          <w:marLeft w:val="21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792480">
          <w:marLeft w:val="21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124310">
          <w:marLeft w:val="21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886245">
          <w:marLeft w:val="21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261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6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292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187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0966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198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46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9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27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9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0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273C1AD-2926-4BF3-BC4B-84470364D0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7</Words>
  <Characters>10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ary Caldwell</dc:creator>
  <cp:keywords/>
  <dc:description/>
  <cp:lastModifiedBy>Brian W. Timmons</cp:lastModifiedBy>
  <cp:revision>3</cp:revision>
  <dcterms:created xsi:type="dcterms:W3CDTF">2020-01-17T17:31:00Z</dcterms:created>
  <dcterms:modified xsi:type="dcterms:W3CDTF">2020-01-17T1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6e17e1bb-24f9-38d1-a258-e99caaa0b6b6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chicago-note-bibliography</vt:lpwstr>
  </property>
  <property fmtid="{D5CDD505-2E9C-101B-9397-08002B2CF9AE}" pid="12" name="Mendeley Recent Style Name 3_1">
    <vt:lpwstr>Chicago Manual of Style 17th edition (no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deprecated)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8th edition</vt:lpwstr>
  </property>
  <property fmtid="{D5CDD505-2E9C-101B-9397-08002B2CF9AE}" pid="19" name="Mendeley Recent Style Id 7_1">
    <vt:lpwstr>http://www.zotero.org/styles/national-library-of-medicine</vt:lpwstr>
  </property>
  <property fmtid="{D5CDD505-2E9C-101B-9397-08002B2CF9AE}" pid="20" name="Mendeley Recent Style Name 7_1">
    <vt:lpwstr>National Library of Medicine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